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3"/>
        <w:gridCol w:w="1538"/>
        <w:gridCol w:w="1084"/>
        <w:gridCol w:w="736"/>
        <w:gridCol w:w="1546"/>
        <w:gridCol w:w="1559"/>
        <w:gridCol w:w="1418"/>
        <w:gridCol w:w="1417"/>
      </w:tblGrid>
      <w:tr w:rsidR="000C1E7A" w:rsidRPr="00BF0A9C" w:rsidTr="000C1E7A">
        <w:trPr>
          <w:trHeight w:val="345"/>
          <w:tblHeader/>
        </w:trPr>
        <w:tc>
          <w:tcPr>
            <w:tcW w:w="97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0C1E7A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 w:rsidR="00BF0A9C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BF0A9C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  <w:r w:rsidR="00BF0A9C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BF0A9C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  83 predictive sites with annotation</w:t>
            </w:r>
          </w:p>
        </w:tc>
      </w:tr>
      <w:tr w:rsidR="000C1E7A" w:rsidRPr="00BF0A9C" w:rsidTr="000C1E7A">
        <w:trPr>
          <w:trHeight w:val="345"/>
          <w:tblHeader/>
        </w:trPr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5102BC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Probenam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eAGE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Gene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Methyl</w:t>
            </w:r>
            <w:r w:rsidR="00F5606E"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 </w:t>
            </w: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50 Loc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Relation to </w:t>
            </w: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pG</w:t>
            </w:r>
            <w:proofErr w:type="spellEnd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 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bookmarkStart w:id="0" w:name="_Hlk509835227"/>
            <w:bookmarkStart w:id="1" w:name="_GoBack" w:colFirst="0" w:colLast="7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22324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87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3035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.86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RM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3296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77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GSF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44398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09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7orf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4970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.00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RKC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5774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80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05895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47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111950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87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12316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9.714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REG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13186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38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19493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82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1727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14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IF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;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30795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68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47854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003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7727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.60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ED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8228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78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FE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8446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74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28724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71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D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31327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32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RAP1GA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35796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.56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36533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26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45A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39052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32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H3GL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39227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13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NAJB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44365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876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BAI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44551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40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ADP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49257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009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BI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49559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3.50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2orf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55967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28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AM113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CE0320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561308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28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LHDC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607225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8.57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609476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74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DLRAD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62694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59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INC009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67112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4.03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JOS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21949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47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3826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68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HCG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4658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08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3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55376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66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RIM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6629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45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AMT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79767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29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83491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23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85166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44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TP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91164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36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AM135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91244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93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OC2859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93100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60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CN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094610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982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03288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05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08164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3.10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09892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48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MEM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12714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97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4A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26425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363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ALML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32741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.37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9orf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361231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11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IF5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399346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85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NTN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41129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0.24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6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41760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09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DRD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41905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75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AB2I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45842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23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IR100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53080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90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NPAS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61196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00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62026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33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IM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674646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07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NPE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686765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56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LOVL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690229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00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RA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72383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02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OC1024773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772305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12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81147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047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82195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043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AML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83114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11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84885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56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185972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.59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NRX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11926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61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7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12426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6.21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20292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28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elf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24932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63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LEKH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26034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98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CER1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320475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279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35655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27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PE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36564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02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37495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02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43822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0.11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43880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2.70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73678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1.60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XCR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0C1E7A" w:rsidRPr="00BF0A9C" w:rsidTr="000C1E7A">
        <w:trPr>
          <w:trHeight w:val="345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cg274060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3.48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C1E7A" w:rsidRPr="00BF0A9C" w:rsidRDefault="000C1E7A" w:rsidP="00F5606E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BF0A9C">
              <w:rPr>
                <w:rFonts w:eastAsia="Arial Unicode MS"/>
                <w:color w:val="000000"/>
                <w:kern w:val="0"/>
                <w:sz w:val="22"/>
                <w:szCs w:val="22"/>
              </w:rPr>
              <w:t>Open Sea</w:t>
            </w:r>
          </w:p>
        </w:tc>
      </w:tr>
    </w:tbl>
    <w:bookmarkEnd w:id="0"/>
    <w:bookmarkEnd w:id="1"/>
    <w:p w:rsidR="00B71435" w:rsidRPr="00BF0A9C" w:rsidRDefault="00A56656" w:rsidP="00BF0A9C">
      <w:pPr>
        <w:spacing w:before="60"/>
        <w:jc w:val="both"/>
        <w:rPr>
          <w:rFonts w:eastAsia="Arial Unicode MS"/>
          <w:color w:val="000000"/>
          <w:kern w:val="0"/>
          <w:sz w:val="20"/>
          <w:szCs w:val="20"/>
        </w:rPr>
      </w:pPr>
      <w:r w:rsidRPr="00BF0A9C">
        <w:rPr>
          <w:rFonts w:eastAsia="Arial Unicode MS"/>
          <w:kern w:val="0"/>
          <w:sz w:val="20"/>
          <w:szCs w:val="20"/>
        </w:rPr>
        <w:t>“</w:t>
      </w:r>
      <w:proofErr w:type="spellStart"/>
      <w:r w:rsidR="00117C6B" w:rsidRPr="00BF0A9C">
        <w:rPr>
          <w:rFonts w:eastAsia="Arial Unicode MS"/>
          <w:kern w:val="0"/>
          <w:sz w:val="20"/>
          <w:szCs w:val="20"/>
        </w:rPr>
        <w:t>Probename</w:t>
      </w:r>
      <w:proofErr w:type="spellEnd"/>
      <w:r w:rsidRPr="00BF0A9C">
        <w:rPr>
          <w:rFonts w:eastAsia="Arial Unicode MS"/>
          <w:kern w:val="0"/>
          <w:sz w:val="20"/>
          <w:szCs w:val="20"/>
        </w:rPr>
        <w:t xml:space="preserve">”: </w:t>
      </w:r>
      <w:proofErr w:type="spellStart"/>
      <w:r w:rsidRPr="00BF0A9C">
        <w:rPr>
          <w:rFonts w:eastAsia="Arial Unicode MS"/>
          <w:kern w:val="0"/>
          <w:sz w:val="20"/>
          <w:szCs w:val="20"/>
        </w:rPr>
        <w:t>CpG</w:t>
      </w:r>
      <w:proofErr w:type="spellEnd"/>
      <w:r w:rsidRPr="00BF0A9C">
        <w:rPr>
          <w:rFonts w:eastAsia="Arial Unicode MS"/>
          <w:kern w:val="0"/>
          <w:sz w:val="20"/>
          <w:szCs w:val="20"/>
        </w:rPr>
        <w:t xml:space="preserve"> sites</w:t>
      </w:r>
      <w:r w:rsidR="00117C6B" w:rsidRPr="00BF0A9C">
        <w:rPr>
          <w:rFonts w:eastAsia="Arial Unicode MS"/>
          <w:kern w:val="0"/>
          <w:sz w:val="20"/>
          <w:szCs w:val="20"/>
        </w:rPr>
        <w:t>.</w:t>
      </w:r>
      <w:r w:rsidRPr="00BF0A9C">
        <w:rPr>
          <w:rFonts w:eastAsia="Arial Unicode MS"/>
          <w:kern w:val="0"/>
          <w:sz w:val="20"/>
          <w:szCs w:val="20"/>
        </w:rPr>
        <w:t xml:space="preserve"> “</w:t>
      </w:r>
      <w:proofErr w:type="spellStart"/>
      <w:proofErr w:type="gramStart"/>
      <w:r w:rsidRPr="00BF0A9C">
        <w:rPr>
          <w:rFonts w:eastAsia="Arial Unicode MS"/>
          <w:kern w:val="0"/>
          <w:sz w:val="20"/>
          <w:szCs w:val="20"/>
        </w:rPr>
        <w:t>eAGE</w:t>
      </w:r>
      <w:proofErr w:type="spellEnd"/>
      <w:proofErr w:type="gramEnd"/>
      <w:r w:rsidRPr="00BF0A9C">
        <w:rPr>
          <w:rFonts w:eastAsia="Arial Unicode MS"/>
          <w:kern w:val="0"/>
          <w:sz w:val="20"/>
          <w:szCs w:val="20"/>
        </w:rPr>
        <w:t>”: mo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del </w:t>
      </w:r>
      <w:r w:rsidR="00B70CE4" w:rsidRPr="00BF0A9C">
        <w:rPr>
          <w:rFonts w:eastAsia="Arial Unicode MS"/>
          <w:kern w:val="0"/>
          <w:sz w:val="20"/>
          <w:szCs w:val="20"/>
        </w:rPr>
        <w:t>coefficients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 of </w:t>
      </w:r>
      <w:r w:rsidR="00A119FD" w:rsidRPr="00BF0A9C">
        <w:rPr>
          <w:rFonts w:eastAsia="Arial Unicode MS"/>
          <w:kern w:val="0"/>
          <w:sz w:val="20"/>
          <w:szCs w:val="20"/>
        </w:rPr>
        <w:t>age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 extracted by elastic net regression</w:t>
      </w:r>
      <w:r w:rsidR="00B70CE4" w:rsidRPr="00BF0A9C">
        <w:rPr>
          <w:rFonts w:eastAsia="Arial Unicode MS"/>
          <w:kern w:val="0"/>
          <w:sz w:val="20"/>
          <w:szCs w:val="20"/>
        </w:rPr>
        <w:t>,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 </w:t>
      </w:r>
      <w:r w:rsidR="00B70CE4" w:rsidRPr="00BF0A9C">
        <w:rPr>
          <w:rFonts w:eastAsia="Arial Unicode MS"/>
          <w:kern w:val="0"/>
          <w:sz w:val="20"/>
          <w:szCs w:val="20"/>
        </w:rPr>
        <w:t>h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igher absolute value of the </w:t>
      </w:r>
      <w:r w:rsidR="00B70CE4" w:rsidRPr="00BF0A9C">
        <w:rPr>
          <w:rFonts w:eastAsia="Arial Unicode MS"/>
          <w:kern w:val="0"/>
          <w:sz w:val="20"/>
          <w:szCs w:val="20"/>
        </w:rPr>
        <w:t>coefficient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 </w:t>
      </w:r>
      <w:r w:rsidR="00B70CE4" w:rsidRPr="00BF0A9C">
        <w:rPr>
          <w:rFonts w:eastAsia="Arial Unicode MS"/>
          <w:kern w:val="0"/>
          <w:sz w:val="20"/>
          <w:szCs w:val="20"/>
        </w:rPr>
        <w:t>reflect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 </w:t>
      </w:r>
      <w:r w:rsidR="00117C6B" w:rsidRPr="00BF0A9C">
        <w:rPr>
          <w:rFonts w:eastAsia="Arial Unicode MS"/>
          <w:kern w:val="0"/>
          <w:sz w:val="20"/>
          <w:szCs w:val="20"/>
        </w:rPr>
        <w:t xml:space="preserve">the </w:t>
      </w:r>
      <w:r w:rsidR="00A855FF" w:rsidRPr="00BF0A9C">
        <w:rPr>
          <w:rFonts w:eastAsia="Arial Unicode MS"/>
          <w:kern w:val="0"/>
          <w:sz w:val="20"/>
          <w:szCs w:val="20"/>
        </w:rPr>
        <w:t xml:space="preserve">contribution </w:t>
      </w:r>
      <w:r w:rsidR="00117C6B" w:rsidRPr="00BF0A9C">
        <w:rPr>
          <w:rFonts w:eastAsia="Arial Unicode MS"/>
          <w:kern w:val="0"/>
          <w:sz w:val="20"/>
          <w:szCs w:val="20"/>
        </w:rPr>
        <w:t xml:space="preserve">of the </w:t>
      </w:r>
      <w:proofErr w:type="spellStart"/>
      <w:r w:rsidR="00117C6B" w:rsidRPr="00BF0A9C">
        <w:rPr>
          <w:rFonts w:eastAsia="Arial Unicode MS"/>
          <w:kern w:val="0"/>
          <w:sz w:val="20"/>
          <w:szCs w:val="20"/>
        </w:rPr>
        <w:t>CpG</w:t>
      </w:r>
      <w:proofErr w:type="spellEnd"/>
      <w:r w:rsidR="00117C6B" w:rsidRPr="00BF0A9C">
        <w:rPr>
          <w:rFonts w:eastAsia="Arial Unicode MS"/>
          <w:kern w:val="0"/>
          <w:sz w:val="20"/>
          <w:szCs w:val="20"/>
        </w:rPr>
        <w:t xml:space="preserve"> sites </w:t>
      </w:r>
      <w:r w:rsidR="00A855FF" w:rsidRPr="00BF0A9C">
        <w:rPr>
          <w:rFonts w:eastAsia="Arial Unicode MS"/>
          <w:kern w:val="0"/>
          <w:sz w:val="20"/>
          <w:szCs w:val="20"/>
        </w:rPr>
        <w:t>to the model</w:t>
      </w:r>
      <w:r w:rsidR="00117C6B" w:rsidRPr="00BF0A9C">
        <w:rPr>
          <w:rFonts w:eastAsia="Arial Unicode MS"/>
          <w:kern w:val="0"/>
          <w:sz w:val="20"/>
          <w:szCs w:val="20"/>
        </w:rPr>
        <w:t xml:space="preserve"> is higher</w:t>
      </w:r>
      <w:r w:rsidR="00A855FF" w:rsidRPr="00BF0A9C">
        <w:rPr>
          <w:rFonts w:eastAsia="Arial Unicode MS"/>
          <w:kern w:val="0"/>
          <w:sz w:val="20"/>
          <w:szCs w:val="20"/>
        </w:rPr>
        <w:t>.</w:t>
      </w:r>
      <w:r w:rsidR="00117C6B" w:rsidRPr="00BF0A9C">
        <w:rPr>
          <w:rFonts w:eastAsia="Arial Unicode MS"/>
          <w:kern w:val="0"/>
          <w:sz w:val="20"/>
          <w:szCs w:val="20"/>
        </w:rPr>
        <w:t xml:space="preserve"> “CHR”: chromosome. </w:t>
      </w:r>
      <w:r w:rsidR="00ED36E2" w:rsidRPr="00BF0A9C">
        <w:rPr>
          <w:rFonts w:eastAsia="Arial Unicode MS"/>
          <w:kern w:val="0"/>
          <w:sz w:val="20"/>
          <w:szCs w:val="20"/>
        </w:rPr>
        <w:t xml:space="preserve">“TRUE”: the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CpG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 site can also be found on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Illumina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 450K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BeadChip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. “NA”: only on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Illumina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 850K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BeadChip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, not on the 450K </w:t>
      </w:r>
      <w:proofErr w:type="spellStart"/>
      <w:r w:rsidR="00ED36E2" w:rsidRPr="00BF0A9C">
        <w:rPr>
          <w:rFonts w:eastAsia="Arial Unicode MS"/>
          <w:kern w:val="0"/>
          <w:sz w:val="20"/>
          <w:szCs w:val="20"/>
        </w:rPr>
        <w:t>BeadChip</w:t>
      </w:r>
      <w:proofErr w:type="spellEnd"/>
      <w:r w:rsidR="00ED36E2" w:rsidRPr="00BF0A9C">
        <w:rPr>
          <w:rFonts w:eastAsia="Arial Unicode MS"/>
          <w:kern w:val="0"/>
          <w:sz w:val="20"/>
          <w:szCs w:val="20"/>
        </w:rPr>
        <w:t xml:space="preserve">. </w:t>
      </w:r>
    </w:p>
    <w:sectPr w:rsidR="00B71435" w:rsidRPr="00BF0A9C" w:rsidSect="000C1E7A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F50" w:rsidRDefault="00EE4F50" w:rsidP="006026A3">
      <w:r>
        <w:separator/>
      </w:r>
    </w:p>
  </w:endnote>
  <w:endnote w:type="continuationSeparator" w:id="0">
    <w:p w:rsidR="00EE4F50" w:rsidRDefault="00EE4F50" w:rsidP="006026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2040503050201020203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F50" w:rsidRDefault="00EE4F50" w:rsidP="006026A3">
      <w:r>
        <w:separator/>
      </w:r>
    </w:p>
  </w:footnote>
  <w:footnote w:type="continuationSeparator" w:id="0">
    <w:p w:rsidR="00EE4F50" w:rsidRDefault="00EE4F50" w:rsidP="006026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13A8"/>
    <w:rsid w:val="00004D65"/>
    <w:rsid w:val="00012D76"/>
    <w:rsid w:val="000263EB"/>
    <w:rsid w:val="000A5EBD"/>
    <w:rsid w:val="000C1E7A"/>
    <w:rsid w:val="00117C6B"/>
    <w:rsid w:val="00134B4C"/>
    <w:rsid w:val="001939FD"/>
    <w:rsid w:val="001A5BCB"/>
    <w:rsid w:val="001E0318"/>
    <w:rsid w:val="002553BB"/>
    <w:rsid w:val="004428D2"/>
    <w:rsid w:val="005102BC"/>
    <w:rsid w:val="00571ABB"/>
    <w:rsid w:val="006026A3"/>
    <w:rsid w:val="00607DAE"/>
    <w:rsid w:val="0063189A"/>
    <w:rsid w:val="00957CEE"/>
    <w:rsid w:val="00A119FD"/>
    <w:rsid w:val="00A56656"/>
    <w:rsid w:val="00A613A8"/>
    <w:rsid w:val="00A74927"/>
    <w:rsid w:val="00A855FF"/>
    <w:rsid w:val="00B70CE4"/>
    <w:rsid w:val="00B71435"/>
    <w:rsid w:val="00BA5AD5"/>
    <w:rsid w:val="00BF0A9C"/>
    <w:rsid w:val="00CC0905"/>
    <w:rsid w:val="00CE0320"/>
    <w:rsid w:val="00DC0781"/>
    <w:rsid w:val="00E91AA1"/>
    <w:rsid w:val="00ED36E2"/>
    <w:rsid w:val="00EE4F50"/>
    <w:rsid w:val="00F56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F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6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6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6A3"/>
    <w:rPr>
      <w:sz w:val="18"/>
      <w:szCs w:val="18"/>
    </w:rPr>
  </w:style>
  <w:style w:type="character" w:customStyle="1" w:styleId="fontstyle01">
    <w:name w:val="fontstyle01"/>
    <w:basedOn w:val="DefaultParagraphFont"/>
    <w:rsid w:val="00A855F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81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1</Words>
  <Characters>3714</Characters>
  <Application>Microsoft Office Word</Application>
  <DocSecurity>0</DocSecurity>
  <Lines>30</Lines>
  <Paragraphs>8</Paragraphs>
  <ScaleCrop>false</ScaleCrop>
  <Company>Microsoft</Company>
  <LinksUpToDate>false</LinksUpToDate>
  <CharactersWithSpaces>4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Olga Krasnova</cp:lastModifiedBy>
  <cp:revision>2</cp:revision>
  <dcterms:created xsi:type="dcterms:W3CDTF">2018-05-09T15:05:00Z</dcterms:created>
  <dcterms:modified xsi:type="dcterms:W3CDTF">2018-05-09T15:05:00Z</dcterms:modified>
</cp:coreProperties>
</file>